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BDBDFA" w14:textId="36F0E538" w:rsidR="0083390B" w:rsidRPr="000E315D" w:rsidRDefault="0083390B" w:rsidP="000E315D">
      <w:pPr>
        <w:rPr>
          <w:rFonts w:asciiTheme="majorBidi" w:hAnsiTheme="majorBidi" w:cstheme="majorBidi"/>
          <w:sz w:val="32"/>
          <w:szCs w:val="36"/>
        </w:rPr>
      </w:pPr>
      <w:r w:rsidRPr="000E315D">
        <w:rPr>
          <w:rFonts w:asciiTheme="majorBidi" w:hAnsiTheme="majorBidi" w:cstheme="majorBidi"/>
          <w:b/>
          <w:bCs/>
          <w:sz w:val="32"/>
          <w:szCs w:val="36"/>
        </w:rPr>
        <w:t>Table S</w:t>
      </w:r>
      <w:r w:rsidR="00034F3D" w:rsidRPr="000E315D">
        <w:rPr>
          <w:rFonts w:asciiTheme="majorBidi" w:hAnsiTheme="majorBidi" w:cstheme="majorBidi" w:hint="eastAsia"/>
          <w:b/>
          <w:bCs/>
          <w:sz w:val="32"/>
          <w:szCs w:val="36"/>
        </w:rPr>
        <w:t>2</w:t>
      </w:r>
      <w:r w:rsidRPr="000E315D">
        <w:rPr>
          <w:rFonts w:asciiTheme="majorBidi" w:hAnsiTheme="majorBidi" w:cstheme="majorBidi"/>
          <w:b/>
          <w:bCs/>
          <w:sz w:val="32"/>
          <w:szCs w:val="36"/>
        </w:rPr>
        <w:t xml:space="preserve"> Completed results of antimicrobial susceptibility testing in the study.</w:t>
      </w:r>
      <w:r w:rsidRPr="000E315D">
        <w:rPr>
          <w:rFonts w:asciiTheme="majorBidi" w:hAnsiTheme="majorBidi" w:cstheme="majorBidi"/>
          <w:sz w:val="32"/>
          <w:szCs w:val="36"/>
        </w:rPr>
        <w:t xml:space="preserve"> </w:t>
      </w:r>
    </w:p>
    <w:p w14:paraId="3298E49A" w14:textId="7E7F9559" w:rsidR="002562AB" w:rsidRDefault="002562AB">
      <w:pPr>
        <w:rPr>
          <w:rFonts w:hint="eastAsia"/>
        </w:rPr>
      </w:pPr>
    </w:p>
    <w:tbl>
      <w:tblPr>
        <w:tblStyle w:val="a3"/>
        <w:tblW w:w="13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562AB" w:rsidRPr="002562AB" w14:paraId="004ED66A" w14:textId="77777777" w:rsidTr="004844FA">
        <w:trPr>
          <w:divId w:val="738095472"/>
          <w:trHeight w:val="375"/>
        </w:trPr>
        <w:tc>
          <w:tcPr>
            <w:tcW w:w="172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C15561D" w14:textId="7C3FB1E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9957E03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OXA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7100D1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PEN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DD2D039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CEF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B8ADC4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FOX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9311A6E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GEN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BCFE63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AMI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1BFE0A4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TET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919B571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DOX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A527CEE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NO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98F8EE1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TGC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3690E1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FFC</w:t>
            </w:r>
          </w:p>
        </w:tc>
      </w:tr>
      <w:tr w:rsidR="002562AB" w:rsidRPr="002562AB" w14:paraId="61C71DE2" w14:textId="77777777" w:rsidTr="004844FA">
        <w:trPr>
          <w:divId w:val="738095472"/>
          <w:trHeight w:val="375"/>
        </w:trPr>
        <w:tc>
          <w:tcPr>
            <w:tcW w:w="1720" w:type="dxa"/>
            <w:tcBorders>
              <w:top w:val="single" w:sz="8" w:space="0" w:color="auto"/>
            </w:tcBorders>
            <w:noWrap/>
            <w:hideMark/>
          </w:tcPr>
          <w:p w14:paraId="6B84414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ATCC 4330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4BC81C8D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56FC2F74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3B5540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7E645C3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6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6B31959F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6845DC16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5B192469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6E96C9F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9CF630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1415AF2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1EEC13F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728C7395" w14:textId="77777777" w:rsidTr="00410323">
        <w:trPr>
          <w:divId w:val="738095472"/>
          <w:trHeight w:val="375"/>
        </w:trPr>
        <w:tc>
          <w:tcPr>
            <w:tcW w:w="1720" w:type="dxa"/>
            <w:noWrap/>
            <w:hideMark/>
          </w:tcPr>
          <w:p w14:paraId="2ED24C8E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43300T2</w:t>
            </w:r>
          </w:p>
        </w:tc>
        <w:tc>
          <w:tcPr>
            <w:tcW w:w="1080" w:type="dxa"/>
            <w:noWrap/>
            <w:hideMark/>
          </w:tcPr>
          <w:p w14:paraId="54CFBB2D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404C9426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4DC57BC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41EB0A6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86B929E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E487B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379342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A1916A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3F86F00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36B394A3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25A055D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02697650" w14:textId="77777777" w:rsidTr="00410323">
        <w:trPr>
          <w:divId w:val="738095472"/>
          <w:trHeight w:val="375"/>
        </w:trPr>
        <w:tc>
          <w:tcPr>
            <w:tcW w:w="1720" w:type="dxa"/>
            <w:noWrap/>
            <w:hideMark/>
          </w:tcPr>
          <w:p w14:paraId="113B212E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43300T8</w:t>
            </w:r>
          </w:p>
        </w:tc>
        <w:tc>
          <w:tcPr>
            <w:tcW w:w="1080" w:type="dxa"/>
            <w:noWrap/>
            <w:hideMark/>
          </w:tcPr>
          <w:p w14:paraId="2474938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274CE6F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4505F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F02C11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7B5E8C4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8AF9281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94168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26315E09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EF1580F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CC1AA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0027656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25040004" w14:textId="77777777" w:rsidTr="00410323">
        <w:trPr>
          <w:divId w:val="738095472"/>
          <w:trHeight w:val="375"/>
        </w:trPr>
        <w:tc>
          <w:tcPr>
            <w:tcW w:w="1720" w:type="dxa"/>
            <w:noWrap/>
            <w:hideMark/>
          </w:tcPr>
          <w:p w14:paraId="22EC8B6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43300T32</w:t>
            </w:r>
          </w:p>
        </w:tc>
        <w:tc>
          <w:tcPr>
            <w:tcW w:w="1080" w:type="dxa"/>
            <w:noWrap/>
            <w:hideMark/>
          </w:tcPr>
          <w:p w14:paraId="67AC699C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5C5C6E02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60F52D46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D6BB82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0E4455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044EFA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AA935D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6DE42B8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566C49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290BA16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753FA0AD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08AE96C5" w14:textId="77777777" w:rsidTr="00410323">
        <w:trPr>
          <w:divId w:val="738095472"/>
          <w:trHeight w:val="375"/>
        </w:trPr>
        <w:tc>
          <w:tcPr>
            <w:tcW w:w="1720" w:type="dxa"/>
            <w:noWrap/>
            <w:hideMark/>
          </w:tcPr>
          <w:p w14:paraId="258153F9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43300T128</w:t>
            </w:r>
          </w:p>
        </w:tc>
        <w:tc>
          <w:tcPr>
            <w:tcW w:w="1080" w:type="dxa"/>
            <w:noWrap/>
            <w:hideMark/>
          </w:tcPr>
          <w:p w14:paraId="6D7F4BF9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47928B7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5BFD1F62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A9D39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625F07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885CA36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AB4511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68859A01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687209E1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79F1DDB1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28</w:t>
            </w:r>
          </w:p>
        </w:tc>
        <w:tc>
          <w:tcPr>
            <w:tcW w:w="1080" w:type="dxa"/>
            <w:noWrap/>
            <w:hideMark/>
          </w:tcPr>
          <w:p w14:paraId="4ED2D12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3A852249" w14:textId="77777777" w:rsidTr="00410323">
        <w:trPr>
          <w:divId w:val="738095472"/>
          <w:trHeight w:val="375"/>
        </w:trPr>
        <w:tc>
          <w:tcPr>
            <w:tcW w:w="1720" w:type="dxa"/>
            <w:noWrap/>
            <w:hideMark/>
          </w:tcPr>
          <w:p w14:paraId="768DFC99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ATCC 25923</w:t>
            </w:r>
          </w:p>
        </w:tc>
        <w:tc>
          <w:tcPr>
            <w:tcW w:w="1080" w:type="dxa"/>
            <w:noWrap/>
            <w:hideMark/>
          </w:tcPr>
          <w:p w14:paraId="4020809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9F27A13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41F47C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B4CFAC2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33CC9C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15C75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48C10BF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5C6B2A34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163EFD49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09879EAF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32DF45C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</w:tr>
      <w:tr w:rsidR="002562AB" w:rsidRPr="002562AB" w14:paraId="68AC813C" w14:textId="77777777" w:rsidTr="00410323">
        <w:trPr>
          <w:divId w:val="738095472"/>
          <w:trHeight w:val="375"/>
        </w:trPr>
        <w:tc>
          <w:tcPr>
            <w:tcW w:w="1720" w:type="dxa"/>
            <w:noWrap/>
            <w:hideMark/>
          </w:tcPr>
          <w:p w14:paraId="2081247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5923T2</w:t>
            </w:r>
          </w:p>
        </w:tc>
        <w:tc>
          <w:tcPr>
            <w:tcW w:w="1080" w:type="dxa"/>
            <w:noWrap/>
            <w:hideMark/>
          </w:tcPr>
          <w:p w14:paraId="155F8EF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0DFC6F01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283B219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84D92C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68C7116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DB157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D319C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48F922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2E5920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2C1F8CBB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1669D4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2080AC63" w14:textId="77777777" w:rsidTr="00410323">
        <w:trPr>
          <w:divId w:val="738095472"/>
          <w:trHeight w:val="375"/>
        </w:trPr>
        <w:tc>
          <w:tcPr>
            <w:tcW w:w="1720" w:type="dxa"/>
            <w:noWrap/>
            <w:hideMark/>
          </w:tcPr>
          <w:p w14:paraId="3CE6CFD6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5923T8</w:t>
            </w:r>
          </w:p>
        </w:tc>
        <w:tc>
          <w:tcPr>
            <w:tcW w:w="1080" w:type="dxa"/>
            <w:noWrap/>
            <w:hideMark/>
          </w:tcPr>
          <w:p w14:paraId="7DC013F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4CC9DE2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775CD463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F4CBFB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E63C31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44053F9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E252CB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7F8F1FB1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0BFC35C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7B6763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DE1F4FF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55259362" w14:textId="77777777" w:rsidTr="00410323">
        <w:trPr>
          <w:divId w:val="738095472"/>
          <w:trHeight w:val="375"/>
        </w:trPr>
        <w:tc>
          <w:tcPr>
            <w:tcW w:w="1720" w:type="dxa"/>
            <w:noWrap/>
            <w:hideMark/>
          </w:tcPr>
          <w:p w14:paraId="03620BF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5923T32</w:t>
            </w:r>
          </w:p>
        </w:tc>
        <w:tc>
          <w:tcPr>
            <w:tcW w:w="1080" w:type="dxa"/>
            <w:noWrap/>
            <w:hideMark/>
          </w:tcPr>
          <w:p w14:paraId="6371A67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1A0C3C16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6269E072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2D4680F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9A8B77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893ADB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47C42FD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1E22A0E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183923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F8D08B9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0094524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1A6C24DF" w14:textId="77777777" w:rsidTr="00410323">
        <w:trPr>
          <w:divId w:val="738095472"/>
          <w:trHeight w:val="375"/>
        </w:trPr>
        <w:tc>
          <w:tcPr>
            <w:tcW w:w="1720" w:type="dxa"/>
            <w:noWrap/>
            <w:hideMark/>
          </w:tcPr>
          <w:p w14:paraId="1D9400C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5923T128</w:t>
            </w:r>
          </w:p>
        </w:tc>
        <w:tc>
          <w:tcPr>
            <w:tcW w:w="1080" w:type="dxa"/>
            <w:noWrap/>
            <w:hideMark/>
          </w:tcPr>
          <w:p w14:paraId="51EE9FFE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4A7CBAF9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2E1DCB4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80C676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EE83AAE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E1FF1A3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A85DE8B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3CB75CA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616A4A8F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5BB2C43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28</w:t>
            </w:r>
          </w:p>
        </w:tc>
        <w:tc>
          <w:tcPr>
            <w:tcW w:w="1080" w:type="dxa"/>
            <w:noWrap/>
            <w:hideMark/>
          </w:tcPr>
          <w:p w14:paraId="389DD7CA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39A18BEA" w14:textId="77777777" w:rsidTr="00410323">
        <w:trPr>
          <w:divId w:val="738095472"/>
          <w:trHeight w:val="375"/>
        </w:trPr>
        <w:tc>
          <w:tcPr>
            <w:tcW w:w="1720" w:type="dxa"/>
            <w:noWrap/>
            <w:hideMark/>
          </w:tcPr>
          <w:p w14:paraId="1E7BACB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ATCC 29213</w:t>
            </w:r>
          </w:p>
        </w:tc>
        <w:tc>
          <w:tcPr>
            <w:tcW w:w="1080" w:type="dxa"/>
            <w:noWrap/>
            <w:hideMark/>
          </w:tcPr>
          <w:p w14:paraId="099D5899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745CABF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23D058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A0A094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E11A3BC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C321B6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9F128B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73B4005E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5B7F1B12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363E645F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129D5A6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21E6FBFA" w14:textId="77777777" w:rsidTr="00410323">
        <w:trPr>
          <w:divId w:val="738095472"/>
          <w:trHeight w:val="375"/>
        </w:trPr>
        <w:tc>
          <w:tcPr>
            <w:tcW w:w="1720" w:type="dxa"/>
            <w:noWrap/>
            <w:hideMark/>
          </w:tcPr>
          <w:p w14:paraId="058164D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9213T2</w:t>
            </w:r>
          </w:p>
        </w:tc>
        <w:tc>
          <w:tcPr>
            <w:tcW w:w="1080" w:type="dxa"/>
            <w:noWrap/>
            <w:hideMark/>
          </w:tcPr>
          <w:p w14:paraId="5005E42B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0D0F269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947D741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19AA22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7A0CC2C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C5642B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5A0713B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724B35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1600A7FC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32393BCD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8B7E55D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43BCA94D" w14:textId="77777777" w:rsidTr="00410323">
        <w:trPr>
          <w:divId w:val="738095472"/>
          <w:trHeight w:val="375"/>
        </w:trPr>
        <w:tc>
          <w:tcPr>
            <w:tcW w:w="1720" w:type="dxa"/>
            <w:noWrap/>
            <w:hideMark/>
          </w:tcPr>
          <w:p w14:paraId="355D5B7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9213T8</w:t>
            </w:r>
          </w:p>
        </w:tc>
        <w:tc>
          <w:tcPr>
            <w:tcW w:w="1080" w:type="dxa"/>
            <w:noWrap/>
            <w:hideMark/>
          </w:tcPr>
          <w:p w14:paraId="598AE68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40BAC46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80C6FF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0302F71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39904A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0544539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BF06B4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1507F4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2E88C6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2C41FB8F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7A5C5884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368BFB65" w14:textId="77777777" w:rsidTr="004844FA">
        <w:trPr>
          <w:divId w:val="738095472"/>
          <w:trHeight w:val="375"/>
        </w:trPr>
        <w:tc>
          <w:tcPr>
            <w:tcW w:w="1720" w:type="dxa"/>
            <w:noWrap/>
            <w:hideMark/>
          </w:tcPr>
          <w:p w14:paraId="37B7D7CC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9213T32</w:t>
            </w:r>
          </w:p>
        </w:tc>
        <w:tc>
          <w:tcPr>
            <w:tcW w:w="1080" w:type="dxa"/>
            <w:noWrap/>
            <w:hideMark/>
          </w:tcPr>
          <w:p w14:paraId="22DE8B5F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4E958252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58B5503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ED3324F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73DE2DB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C34C373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F3AEF16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12F316CE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2BEA166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642814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30653AC2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6409742F" w14:textId="77777777" w:rsidTr="004844FA">
        <w:trPr>
          <w:divId w:val="738095472"/>
          <w:trHeight w:val="375"/>
        </w:trPr>
        <w:tc>
          <w:tcPr>
            <w:tcW w:w="1720" w:type="dxa"/>
            <w:tcBorders>
              <w:bottom w:val="single" w:sz="18" w:space="0" w:color="auto"/>
            </w:tcBorders>
            <w:noWrap/>
            <w:hideMark/>
          </w:tcPr>
          <w:p w14:paraId="33382024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9213T128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0B35E5BD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2DBB4347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0410B671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1033B0A5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2A0C6822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3903B10D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5DAC0B4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3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2C3873B0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0CBAEDD3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7A4264AE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28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601D6DC8" w14:textId="77777777" w:rsidR="002562AB" w:rsidRPr="002562AB" w:rsidRDefault="002562AB" w:rsidP="002562AB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</w:tbl>
    <w:p w14:paraId="62509FA6" w14:textId="17DC6E49" w:rsidR="002562AB" w:rsidRDefault="002562AB" w:rsidP="000130F0">
      <w:pPr>
        <w:rPr>
          <w:rFonts w:hint="eastAsia"/>
        </w:rPr>
      </w:pPr>
    </w:p>
    <w:p w14:paraId="096FEEE2" w14:textId="77777777" w:rsidR="00267F01" w:rsidRPr="000130F0" w:rsidRDefault="00267F01" w:rsidP="000130F0">
      <w:pPr>
        <w:rPr>
          <w:rFonts w:hint="eastAsia"/>
        </w:rPr>
      </w:pPr>
    </w:p>
    <w:p w14:paraId="3C928334" w14:textId="56F66AEE" w:rsidR="002562AB" w:rsidRDefault="002562AB">
      <w:pPr>
        <w:rPr>
          <w:rFonts w:asciiTheme="majorBidi" w:hAnsiTheme="majorBidi" w:cstheme="majorBidi"/>
          <w:sz w:val="24"/>
          <w:szCs w:val="28"/>
        </w:rPr>
      </w:pPr>
      <w:r>
        <w:rPr>
          <w:rFonts w:asciiTheme="majorBidi" w:hAnsiTheme="majorBidi" w:cstheme="majorBidi" w:hint="eastAsia"/>
          <w:sz w:val="24"/>
          <w:szCs w:val="28"/>
        </w:rPr>
        <w:t>(</w:t>
      </w:r>
      <w:r w:rsidR="004C4BAA">
        <w:rPr>
          <w:rFonts w:asciiTheme="majorBidi" w:hAnsiTheme="majorBidi" w:cstheme="majorBidi" w:hint="eastAsia"/>
          <w:sz w:val="24"/>
          <w:szCs w:val="28"/>
        </w:rPr>
        <w:t>Table S</w:t>
      </w:r>
      <w:r w:rsidR="00034F3D">
        <w:rPr>
          <w:rFonts w:asciiTheme="majorBidi" w:hAnsiTheme="majorBidi" w:cstheme="majorBidi" w:hint="eastAsia"/>
          <w:sz w:val="24"/>
          <w:szCs w:val="28"/>
        </w:rPr>
        <w:t>2</w:t>
      </w:r>
      <w:r w:rsidR="004C4BAA">
        <w:rPr>
          <w:rFonts w:asciiTheme="majorBidi" w:hAnsiTheme="majorBidi" w:cstheme="majorBidi" w:hint="eastAsia"/>
          <w:sz w:val="24"/>
          <w:szCs w:val="28"/>
        </w:rPr>
        <w:t xml:space="preserve"> c</w:t>
      </w:r>
      <w:r>
        <w:rPr>
          <w:rFonts w:asciiTheme="majorBidi" w:hAnsiTheme="majorBidi" w:cstheme="majorBidi" w:hint="eastAsia"/>
          <w:sz w:val="24"/>
          <w:szCs w:val="28"/>
        </w:rPr>
        <w:t>ontinue)</w:t>
      </w:r>
    </w:p>
    <w:p w14:paraId="078A656B" w14:textId="07E913DF" w:rsidR="002562AB" w:rsidRPr="002562AB" w:rsidRDefault="002562AB" w:rsidP="00487075">
      <w:pPr>
        <w:rPr>
          <w:rFonts w:asciiTheme="majorBidi" w:hAnsiTheme="majorBidi" w:cstheme="majorBidi"/>
          <w:sz w:val="24"/>
          <w:szCs w:val="28"/>
        </w:rPr>
      </w:pPr>
    </w:p>
    <w:tbl>
      <w:tblPr>
        <w:tblStyle w:val="a3"/>
        <w:tblW w:w="13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562AB" w:rsidRPr="002562AB" w14:paraId="17CCA247" w14:textId="77777777" w:rsidTr="00487075">
        <w:trPr>
          <w:trHeight w:val="375"/>
        </w:trPr>
        <w:tc>
          <w:tcPr>
            <w:tcW w:w="172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71A77F7" w14:textId="39081E9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2E9846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ERY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38A04F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TMI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0EC65FF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RIF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811B65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VAN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A8BEA42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CLI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4A6E5F5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TIA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1D0A4C5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CIP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C4DFF52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ENR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748B9E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LZD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C103625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TZD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4FA0CDF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SXT</w:t>
            </w:r>
          </w:p>
        </w:tc>
      </w:tr>
      <w:tr w:rsidR="002562AB" w:rsidRPr="002562AB" w14:paraId="02EAAFFC" w14:textId="77777777" w:rsidTr="00487075">
        <w:trPr>
          <w:trHeight w:val="375"/>
        </w:trPr>
        <w:tc>
          <w:tcPr>
            <w:tcW w:w="1720" w:type="dxa"/>
            <w:tcBorders>
              <w:top w:val="single" w:sz="8" w:space="0" w:color="auto"/>
            </w:tcBorders>
            <w:noWrap/>
            <w:hideMark/>
          </w:tcPr>
          <w:p w14:paraId="207A3A6A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ATCC 4330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8DFBB5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A2372B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CF4BC76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3EEB68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17DC898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2957E0E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3C11896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7D1BFC5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14B6904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3AC9D7F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6C6F3FAD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248E5ED8" w14:textId="77777777" w:rsidTr="00487075">
        <w:trPr>
          <w:trHeight w:val="375"/>
        </w:trPr>
        <w:tc>
          <w:tcPr>
            <w:tcW w:w="1720" w:type="dxa"/>
            <w:noWrap/>
            <w:hideMark/>
          </w:tcPr>
          <w:p w14:paraId="006E0BD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43300T2</w:t>
            </w:r>
          </w:p>
        </w:tc>
        <w:tc>
          <w:tcPr>
            <w:tcW w:w="1080" w:type="dxa"/>
            <w:noWrap/>
            <w:hideMark/>
          </w:tcPr>
          <w:p w14:paraId="2167E57E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29DBE6E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369E8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noWrap/>
            <w:hideMark/>
          </w:tcPr>
          <w:p w14:paraId="6E6CCD7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12B354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B7695C6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3F5CBB3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638761EE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5BC4DAB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A06ECCE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66B7644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</w:tr>
      <w:tr w:rsidR="002562AB" w:rsidRPr="002562AB" w14:paraId="4A67FD06" w14:textId="77777777" w:rsidTr="00487075">
        <w:trPr>
          <w:trHeight w:val="375"/>
        </w:trPr>
        <w:tc>
          <w:tcPr>
            <w:tcW w:w="1720" w:type="dxa"/>
            <w:noWrap/>
            <w:hideMark/>
          </w:tcPr>
          <w:p w14:paraId="04D94BA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43300T8</w:t>
            </w:r>
          </w:p>
        </w:tc>
        <w:tc>
          <w:tcPr>
            <w:tcW w:w="1080" w:type="dxa"/>
            <w:noWrap/>
            <w:hideMark/>
          </w:tcPr>
          <w:p w14:paraId="73C8206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5F908D2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782DFF6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noWrap/>
            <w:hideMark/>
          </w:tcPr>
          <w:p w14:paraId="02D6CA52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1C592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93CFF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609EB93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4434A3A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3276001A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3EEAA27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260289AA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</w:tr>
      <w:tr w:rsidR="002562AB" w:rsidRPr="002562AB" w14:paraId="5D003660" w14:textId="77777777" w:rsidTr="00487075">
        <w:trPr>
          <w:trHeight w:val="375"/>
        </w:trPr>
        <w:tc>
          <w:tcPr>
            <w:tcW w:w="1720" w:type="dxa"/>
            <w:noWrap/>
            <w:hideMark/>
          </w:tcPr>
          <w:p w14:paraId="1262A6D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43300T32</w:t>
            </w:r>
          </w:p>
        </w:tc>
        <w:tc>
          <w:tcPr>
            <w:tcW w:w="1080" w:type="dxa"/>
            <w:noWrap/>
            <w:hideMark/>
          </w:tcPr>
          <w:p w14:paraId="4A77A994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6BB17F0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63682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noWrap/>
            <w:hideMark/>
          </w:tcPr>
          <w:p w14:paraId="67A002AD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093848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64F4B04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1AFD9F7D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0EDC44D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3349E26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47FF571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2BF7D056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</w:tr>
      <w:tr w:rsidR="002562AB" w:rsidRPr="002562AB" w14:paraId="00743CE3" w14:textId="77777777" w:rsidTr="00487075">
        <w:trPr>
          <w:trHeight w:val="375"/>
        </w:trPr>
        <w:tc>
          <w:tcPr>
            <w:tcW w:w="1720" w:type="dxa"/>
            <w:noWrap/>
            <w:hideMark/>
          </w:tcPr>
          <w:p w14:paraId="6C32F77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43300T128</w:t>
            </w:r>
          </w:p>
        </w:tc>
        <w:tc>
          <w:tcPr>
            <w:tcW w:w="1080" w:type="dxa"/>
            <w:noWrap/>
            <w:hideMark/>
          </w:tcPr>
          <w:p w14:paraId="2C95748A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7CA49916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191E1B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noWrap/>
            <w:hideMark/>
          </w:tcPr>
          <w:p w14:paraId="648D2C14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6E0EC1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DCEB6C7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0E46CA8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4CD3AB6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6F626D05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FD4F4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69D7376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32D087C0" w14:textId="77777777" w:rsidTr="00487075">
        <w:trPr>
          <w:trHeight w:val="375"/>
        </w:trPr>
        <w:tc>
          <w:tcPr>
            <w:tcW w:w="1720" w:type="dxa"/>
            <w:noWrap/>
            <w:hideMark/>
          </w:tcPr>
          <w:p w14:paraId="598849D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ATCC 25923</w:t>
            </w:r>
          </w:p>
        </w:tc>
        <w:tc>
          <w:tcPr>
            <w:tcW w:w="1080" w:type="dxa"/>
            <w:noWrap/>
            <w:hideMark/>
          </w:tcPr>
          <w:p w14:paraId="0A0DDEF2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512EA854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FC841F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noWrap/>
            <w:hideMark/>
          </w:tcPr>
          <w:p w14:paraId="4365586D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FE2C2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F0DD37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96342E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200B3D9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6A459161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9E72ECD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04FB2BE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34E7397F" w14:textId="77777777" w:rsidTr="00487075">
        <w:trPr>
          <w:trHeight w:val="375"/>
        </w:trPr>
        <w:tc>
          <w:tcPr>
            <w:tcW w:w="1720" w:type="dxa"/>
            <w:noWrap/>
            <w:hideMark/>
          </w:tcPr>
          <w:p w14:paraId="04F49F21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5923T2</w:t>
            </w:r>
          </w:p>
        </w:tc>
        <w:tc>
          <w:tcPr>
            <w:tcW w:w="1080" w:type="dxa"/>
            <w:noWrap/>
            <w:hideMark/>
          </w:tcPr>
          <w:p w14:paraId="4D34C30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7C29BAA7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EA88D5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noWrap/>
            <w:hideMark/>
          </w:tcPr>
          <w:p w14:paraId="2B90507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A6A923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4578CE74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46951CFE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8628D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72D9C7DF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7D5BB5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4D7FA4EF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</w:tr>
      <w:tr w:rsidR="002562AB" w:rsidRPr="002562AB" w14:paraId="0C9830CE" w14:textId="77777777" w:rsidTr="00487075">
        <w:trPr>
          <w:trHeight w:val="375"/>
        </w:trPr>
        <w:tc>
          <w:tcPr>
            <w:tcW w:w="1720" w:type="dxa"/>
            <w:noWrap/>
            <w:hideMark/>
          </w:tcPr>
          <w:p w14:paraId="25957A5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5923T8</w:t>
            </w:r>
          </w:p>
        </w:tc>
        <w:tc>
          <w:tcPr>
            <w:tcW w:w="1080" w:type="dxa"/>
            <w:noWrap/>
            <w:hideMark/>
          </w:tcPr>
          <w:p w14:paraId="30B47FE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179BB06A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CB90C6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noWrap/>
            <w:hideMark/>
          </w:tcPr>
          <w:p w14:paraId="7E7DD39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C2B5BFD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674D6C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2B611A71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47401BB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0174444E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46D0B5F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465A2DB4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</w:tr>
      <w:tr w:rsidR="002562AB" w:rsidRPr="002562AB" w14:paraId="70AAD0DC" w14:textId="77777777" w:rsidTr="00487075">
        <w:trPr>
          <w:trHeight w:val="375"/>
        </w:trPr>
        <w:tc>
          <w:tcPr>
            <w:tcW w:w="1720" w:type="dxa"/>
            <w:noWrap/>
            <w:hideMark/>
          </w:tcPr>
          <w:p w14:paraId="4594FD37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5923T32</w:t>
            </w:r>
          </w:p>
        </w:tc>
        <w:tc>
          <w:tcPr>
            <w:tcW w:w="1080" w:type="dxa"/>
            <w:noWrap/>
            <w:hideMark/>
          </w:tcPr>
          <w:p w14:paraId="1EEAAFB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2C644A17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E7B1954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noWrap/>
            <w:hideMark/>
          </w:tcPr>
          <w:p w14:paraId="738779DA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F5A8995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5CF23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6BC5270E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7846B1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723C987D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9B2E95A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7FAED192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</w:tr>
      <w:tr w:rsidR="002562AB" w:rsidRPr="002562AB" w14:paraId="64943452" w14:textId="77777777" w:rsidTr="00487075">
        <w:trPr>
          <w:trHeight w:val="375"/>
        </w:trPr>
        <w:tc>
          <w:tcPr>
            <w:tcW w:w="1720" w:type="dxa"/>
            <w:noWrap/>
            <w:hideMark/>
          </w:tcPr>
          <w:p w14:paraId="641B8DD1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5923T128</w:t>
            </w:r>
          </w:p>
        </w:tc>
        <w:tc>
          <w:tcPr>
            <w:tcW w:w="1080" w:type="dxa"/>
            <w:noWrap/>
            <w:hideMark/>
          </w:tcPr>
          <w:p w14:paraId="1A143FA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15D9A21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2AF77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noWrap/>
            <w:hideMark/>
          </w:tcPr>
          <w:p w14:paraId="6065285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3C85DD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8C55766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25B6D0C7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71742B45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10ACF32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F7CC3E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1E635A84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</w:tr>
      <w:tr w:rsidR="002562AB" w:rsidRPr="002562AB" w14:paraId="4567052E" w14:textId="77777777" w:rsidTr="00487075">
        <w:trPr>
          <w:trHeight w:val="375"/>
        </w:trPr>
        <w:tc>
          <w:tcPr>
            <w:tcW w:w="1720" w:type="dxa"/>
            <w:noWrap/>
            <w:hideMark/>
          </w:tcPr>
          <w:p w14:paraId="2C83B82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ATCC 29213</w:t>
            </w:r>
          </w:p>
        </w:tc>
        <w:tc>
          <w:tcPr>
            <w:tcW w:w="1080" w:type="dxa"/>
            <w:noWrap/>
            <w:hideMark/>
          </w:tcPr>
          <w:p w14:paraId="179F7C2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5C6ADCCD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A58F40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0016</w:t>
            </w:r>
          </w:p>
        </w:tc>
        <w:tc>
          <w:tcPr>
            <w:tcW w:w="1080" w:type="dxa"/>
            <w:noWrap/>
            <w:hideMark/>
          </w:tcPr>
          <w:p w14:paraId="0C75378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DF44F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1B6600FE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340BF6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FBB5E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347F00F7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54E29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5E85930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</w:tr>
      <w:tr w:rsidR="002562AB" w:rsidRPr="002562AB" w14:paraId="4799E069" w14:textId="77777777" w:rsidTr="00487075">
        <w:trPr>
          <w:trHeight w:val="375"/>
        </w:trPr>
        <w:tc>
          <w:tcPr>
            <w:tcW w:w="1720" w:type="dxa"/>
            <w:noWrap/>
            <w:hideMark/>
          </w:tcPr>
          <w:p w14:paraId="1C3E9D0A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9213T2</w:t>
            </w:r>
          </w:p>
        </w:tc>
        <w:tc>
          <w:tcPr>
            <w:tcW w:w="1080" w:type="dxa"/>
            <w:noWrap/>
            <w:hideMark/>
          </w:tcPr>
          <w:p w14:paraId="64553C55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34F8860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39E19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noWrap/>
            <w:hideMark/>
          </w:tcPr>
          <w:p w14:paraId="7090B9D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B3678B2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3C12DC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5506723A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7358FEC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3833CF3F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5</w:t>
            </w:r>
          </w:p>
        </w:tc>
        <w:tc>
          <w:tcPr>
            <w:tcW w:w="1080" w:type="dxa"/>
            <w:noWrap/>
            <w:hideMark/>
          </w:tcPr>
          <w:p w14:paraId="36A2768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11AA26A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</w:tr>
      <w:tr w:rsidR="002562AB" w:rsidRPr="002562AB" w14:paraId="3C47CF66" w14:textId="77777777" w:rsidTr="00487075">
        <w:trPr>
          <w:trHeight w:val="375"/>
        </w:trPr>
        <w:tc>
          <w:tcPr>
            <w:tcW w:w="1720" w:type="dxa"/>
            <w:noWrap/>
            <w:hideMark/>
          </w:tcPr>
          <w:p w14:paraId="7542ECC4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9213T8</w:t>
            </w:r>
          </w:p>
        </w:tc>
        <w:tc>
          <w:tcPr>
            <w:tcW w:w="1080" w:type="dxa"/>
            <w:noWrap/>
            <w:hideMark/>
          </w:tcPr>
          <w:p w14:paraId="77E85C3D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282781AE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A6AAE2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noWrap/>
            <w:hideMark/>
          </w:tcPr>
          <w:p w14:paraId="2AF65C32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83BB791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5FE0181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6C8C84CE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65CFD5F5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7150136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5</w:t>
            </w:r>
          </w:p>
        </w:tc>
        <w:tc>
          <w:tcPr>
            <w:tcW w:w="1080" w:type="dxa"/>
            <w:noWrap/>
            <w:hideMark/>
          </w:tcPr>
          <w:p w14:paraId="28058334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768736A2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8</w:t>
            </w:r>
          </w:p>
        </w:tc>
      </w:tr>
      <w:tr w:rsidR="002562AB" w:rsidRPr="002562AB" w14:paraId="32862DAD" w14:textId="77777777" w:rsidTr="00487075">
        <w:trPr>
          <w:trHeight w:val="375"/>
        </w:trPr>
        <w:tc>
          <w:tcPr>
            <w:tcW w:w="1720" w:type="dxa"/>
            <w:noWrap/>
            <w:hideMark/>
          </w:tcPr>
          <w:p w14:paraId="29EC614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9213T32</w:t>
            </w:r>
          </w:p>
        </w:tc>
        <w:tc>
          <w:tcPr>
            <w:tcW w:w="1080" w:type="dxa"/>
            <w:noWrap/>
            <w:hideMark/>
          </w:tcPr>
          <w:p w14:paraId="1C5384A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4B15140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2AEE33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noWrap/>
            <w:hideMark/>
          </w:tcPr>
          <w:p w14:paraId="0A50243B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F8A9E16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43DF9ABC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743FE64D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5273072A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21E6C561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2EDC07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79BBBE7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</w:tr>
      <w:tr w:rsidR="002562AB" w:rsidRPr="002562AB" w14:paraId="79BD2850" w14:textId="77777777" w:rsidTr="00487075">
        <w:trPr>
          <w:trHeight w:val="375"/>
        </w:trPr>
        <w:tc>
          <w:tcPr>
            <w:tcW w:w="1720" w:type="dxa"/>
            <w:tcBorders>
              <w:bottom w:val="single" w:sz="18" w:space="0" w:color="auto"/>
            </w:tcBorders>
            <w:noWrap/>
            <w:hideMark/>
          </w:tcPr>
          <w:p w14:paraId="60930EE7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m29213T128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188B899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3C298101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1F46CA7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≤0.004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79D245E4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12D0360A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58B5DAFF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539F5FC6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242A016E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06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7A858BE9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1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70555743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0.12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hideMark/>
          </w:tcPr>
          <w:p w14:paraId="15019BA8" w14:textId="77777777" w:rsidR="002562AB" w:rsidRPr="002562AB" w:rsidRDefault="002562AB" w:rsidP="00487075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2562AB">
              <w:rPr>
                <w:rFonts w:asciiTheme="majorBidi" w:hAnsiTheme="majorBidi" w:cstheme="majorBidi"/>
                <w:sz w:val="24"/>
                <w:szCs w:val="28"/>
              </w:rPr>
              <w:t>4</w:t>
            </w:r>
          </w:p>
        </w:tc>
      </w:tr>
    </w:tbl>
    <w:p w14:paraId="11B158EC" w14:textId="7F916553" w:rsidR="002562AB" w:rsidRDefault="002562AB" w:rsidP="00E107E1">
      <w:pPr>
        <w:rPr>
          <w:rFonts w:asciiTheme="majorBidi" w:hAnsiTheme="majorBidi" w:cstheme="majorBidi"/>
          <w:sz w:val="24"/>
          <w:szCs w:val="28"/>
        </w:rPr>
      </w:pPr>
    </w:p>
    <w:p w14:paraId="544B4F46" w14:textId="77777777" w:rsidR="000E315D" w:rsidRPr="00F66E19" w:rsidRDefault="000E315D" w:rsidP="000E315D">
      <w:pPr>
        <w:rPr>
          <w:rFonts w:asciiTheme="majorBidi" w:hAnsiTheme="majorBidi" w:cstheme="majorBidi"/>
          <w:sz w:val="24"/>
          <w:szCs w:val="28"/>
        </w:rPr>
      </w:pPr>
      <w:r w:rsidRPr="00F66E19">
        <w:rPr>
          <w:rFonts w:asciiTheme="majorBidi" w:hAnsiTheme="majorBidi" w:cstheme="majorBidi"/>
          <w:sz w:val="24"/>
          <w:szCs w:val="28"/>
        </w:rPr>
        <w:t>Abbreviation: OXA, oxacillin; PEN, penicillin; CEF, ceftiofur; FOX, cefoxitin; GEN, gentamicin; AMI, amikacin; TET, tetracycline; DOX, doxycycline; TGC, tigecycline; FFC, florfenicol; ERY, erythromycin; TMI, tilmicosin; RIF, rifampicin; VAN, vancomycin; CLI, clindamycin; TIA tiamulin; CIP, ciprofloxacin; ENR, enrofloxacin; LZD, linezolid; TZD, tedizolid; SXT,  sulfamethoxazole-trimethoprim. Data presented with mg/L.</w:t>
      </w:r>
    </w:p>
    <w:p w14:paraId="6FD833E2" w14:textId="77777777" w:rsidR="000E315D" w:rsidRPr="002562AB" w:rsidRDefault="000E315D" w:rsidP="00E107E1">
      <w:pPr>
        <w:rPr>
          <w:rFonts w:hint="eastAsia"/>
          <w:b/>
          <w:bCs/>
        </w:rPr>
      </w:pPr>
    </w:p>
    <w:sectPr w:rsidR="000E315D" w:rsidRPr="002562AB" w:rsidSect="00F84F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6AA"/>
    <w:rsid w:val="000130F0"/>
    <w:rsid w:val="00034F3D"/>
    <w:rsid w:val="00036114"/>
    <w:rsid w:val="00083AA0"/>
    <w:rsid w:val="000D56AA"/>
    <w:rsid w:val="000E315D"/>
    <w:rsid w:val="00252FDC"/>
    <w:rsid w:val="002562AB"/>
    <w:rsid w:val="00267F01"/>
    <w:rsid w:val="00280EE8"/>
    <w:rsid w:val="00410323"/>
    <w:rsid w:val="00443D5F"/>
    <w:rsid w:val="004844FA"/>
    <w:rsid w:val="00487075"/>
    <w:rsid w:val="004C4BAA"/>
    <w:rsid w:val="0083390B"/>
    <w:rsid w:val="009B01F0"/>
    <w:rsid w:val="00C73EE2"/>
    <w:rsid w:val="00E0231D"/>
    <w:rsid w:val="00E061BD"/>
    <w:rsid w:val="00E107E1"/>
    <w:rsid w:val="00F105EB"/>
    <w:rsid w:val="00F66E19"/>
    <w:rsid w:val="00F84FC1"/>
    <w:rsid w:val="00FC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C6F9F7"/>
  <w15:chartTrackingRefBased/>
  <w15:docId w15:val="{ECB62357-CF67-41F9-BAD1-37E7C6DCB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6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4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52080D-D285-463C-9C7F-630FD8B95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9</Words>
  <Characters>1579</Characters>
  <Application>Microsoft Office Word</Application>
  <DocSecurity>0</DocSecurity>
  <Lines>526</Lines>
  <Paragraphs>407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h20@outlook.com</dc:creator>
  <cp:keywords/>
  <dc:description/>
  <cp:lastModifiedBy>Huanghh20@outlook.com</cp:lastModifiedBy>
  <cp:revision>26</cp:revision>
  <dcterms:created xsi:type="dcterms:W3CDTF">2024-03-20T05:07:00Z</dcterms:created>
  <dcterms:modified xsi:type="dcterms:W3CDTF">2024-09-27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b69b506da82fbc082c9b2495c8e3caf9233989cba0157009bb34ee9961ec46</vt:lpwstr>
  </property>
</Properties>
</file>